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617" w:rsidRPr="002652BD" w:rsidRDefault="00B45617" w:rsidP="00B45617">
      <w:pPr>
        <w:widowControl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  <w:r w:rsidRPr="002652BD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Table </w:t>
      </w:r>
      <w:r w:rsidRPr="002652BD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2</w:t>
      </w:r>
      <w:r w:rsidRPr="002652BD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>. ncRNA sequence</w:t>
      </w:r>
      <w:r w:rsidRPr="002652BD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s</w:t>
      </w:r>
      <w:r w:rsidRPr="002652BD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>.</w:t>
      </w:r>
    </w:p>
    <w:p w:rsidR="00B45617" w:rsidRDefault="00B45617" w:rsidP="00B45617">
      <w:pPr>
        <w:ind w:firstLineChars="2050" w:firstLine="4305"/>
        <w:rPr>
          <w:rFonts w:ascii="Times New Roman" w:eastAsia="宋体" w:hAnsi="Times New Roman" w:cs="Times New Roman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2"/>
      </w:tblGrid>
      <w:tr w:rsidR="00B45617" w:rsidRPr="00F1564D" w:rsidTr="001E1B85">
        <w:trPr>
          <w:trHeight w:val="270"/>
        </w:trPr>
        <w:tc>
          <w:tcPr>
            <w:tcW w:w="852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3</w:t>
            </w:r>
          </w:p>
        </w:tc>
      </w:tr>
      <w:tr w:rsidR="00B45617" w:rsidRPr="00F1564D" w:rsidTr="001E1B85">
        <w:trPr>
          <w:trHeight w:val="1882"/>
        </w:trPr>
        <w:tc>
          <w:tcPr>
            <w:tcW w:w="8522" w:type="dxa"/>
            <w:tcBorders>
              <w:left w:val="nil"/>
              <w:right w:val="nil"/>
            </w:tcBorders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2B6EB0" w:rsidRDefault="00B45617" w:rsidP="001E1B85">
            <w:pPr>
              <w:rPr>
                <w:rFonts w:ascii="Times New Roman" w:hAnsi="Times New Roman"/>
                <w:sz w:val="16"/>
                <w:szCs w:val="16"/>
              </w:rPr>
            </w:pPr>
            <w:r w:rsidRPr="002B6EB0">
              <w:rPr>
                <w:rFonts w:ascii="Times New Roman" w:hAnsi="Times New Roman"/>
                <w:sz w:val="16"/>
                <w:szCs w:val="16"/>
              </w:rPr>
              <w:t>AAGAAGAAUGAAAUGCUCAAAGGAUGAGUCCGUUUUAUCGCCUCCAAGGAACCGAGAAAUCAACGAAUGUUUAAUUGAUUUAAAAGGUGAUAGUUAUGAAAGGUUUACCAAGUACAAUGUUCUGGAAUAGCAAGUCUGUUUACACCGGCAACUUUGUAUACCCAACAAGCUUUGGCUACUAAGUGAAGUCAAAGCAUGUGACUCGAACAGUUUGUUCACCCCUAUAAAUUGGAAUUUUUUUUCAGUGAUAGUGCUGACAUGAUUCGCCGCCACCCAAAUUGGGUGGCGUUUUUUUAUCUCCACUUUCUCUUUCUGACACAUUUUCUGCCAUCAAGGCUGGAUUCUAUUCUCCGUUCUUCAGUUUUAUCGAC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3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1882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GCGTTATCCCTCCTTCTTGATAAGCACCCTCTATCGTTACGACAAATTTATATAGACAAACGTAGAGGGTGATTTCGTTATAGTAATAAGCAGAAGTAACCAGATACAGCGTAGGAAAGCACTCGAAAATGAGGTTGTTTTTTTGATGTGCAATGTGCCTATGATTGGTGTAAATCGATACGTTACAGCATCGTGGAAGGTGTATTTTCATCGGACACTAAACTCAGTCTAATCACGTAGTTTATTCCCATGTACCATGAGGTCACTCGGGTATAGACGTCTATCTGCTTTTATGACTTTGGGCTTCGCGTAATTGCTTGAATCAGGAGTCAAA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4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1882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AATGAAATGAACGTAGGGCAGATGCCAAAAAGCCGCATCAAAAGATGCGGCTTTTTAAAAATGGCTCCTCCTACTGGACTCGAACCAGTGACCTGCGGATTAACAGTCCGTCGCTCTACCAACTGAGCTAAGGAGGAATTATTCGTGTATCGTGTTTAGCAATGACACCAAATAATGGTGCCTCGAGGCGGAATCGAACCACCGACACGAGGATTTTCAATCCTCTGCTCTACCGACTGAGCTATCGAGGCAAAAGAATGGTGCCGACTACCGGAATCGAACTGGTGACCTACTGATTACAAGTCAGTTGCTCTACCTACTGAGCTAAGTCGGCACACTTTATTCTTTGTGCTTTTGTCCGTGTTATAACATTTCGTTAAGACACCAACAAATCAAATTGTGGTGCCCGGAGGCGGAATCGAACCACCGACACGAGGATTTTCAATCCTCTGCTCTACCGACTGAGCTATCCGGGCGACGGAGCGCTATTAAACGGATTTTCCCGCTTTGCGTC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8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976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TCACCTTTAACTCGGGACGAGCGATTAGCGCTTGTCACTGATTAACACTAAGTCCAAATAGAGGGGTAGCTGTTGTGAACATAAACGCAACTCTGCTAGGTCAAGCAATCTCGTTTGCACTATTTGTGTGGTTCTGC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2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1519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CGATCAAGCATCAGGATCGATTGATCCTTGAGATTTTACTCACACTACGTATAATCGCCCGGCCGGAATTTCGTACTCATTGAGTCATTGACACATTATGTGAGTGTGATTACAATTCCGCCTCTTTGTTGAGAGGCGTCGGTTGTCCTTCTCTATATAAAGAGCTTCTTTATATAAGAAAGCAAATACCCACGCCGGGTTTAACAAGAACCTAAAACTACTGATCAGTAAAGGTAATTATC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8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1192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AATTAATCAAGATTAGCTCTACTCCCATGCTCAATATCTGGTTATACTAGATTGTTAATTTATTCAACCGTAATTACTCTTTATCGCCGTTGTTAGAGTTGAAAAACTCGGCATAGATGACGAATTAACGAGTAACAAGAGAATCGCGCGAACCTGACTT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70"/>
        </w:trPr>
        <w:tc>
          <w:tcPr>
            <w:tcW w:w="8522" w:type="dxa"/>
            <w:shd w:val="clear" w:color="auto" w:fill="D9D9D9" w:themeFill="background1" w:themeFillShade="D9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t>ncRNA:</w:t>
            </w:r>
            <w:r w:rsidRPr="00F1564D">
              <w:rPr>
                <w:rFonts w:ascii="Times New Roman" w:hAnsi="Times New Roman"/>
                <w:sz w:val="24"/>
                <w:szCs w:val="24"/>
              </w:rPr>
              <w:t xml:space="preserve"> Candidate_</w:t>
            </w:r>
            <w:r>
              <w:rPr>
                <w:rFonts w:ascii="Times New Roman" w:hAnsi="Times New Roman" w:hint="eastAsia"/>
                <w:sz w:val="24"/>
                <w:szCs w:val="24"/>
              </w:rPr>
              <w:t>635</w:t>
            </w:r>
          </w:p>
        </w:tc>
      </w:tr>
      <w:tr w:rsidR="00B45617" w:rsidRPr="00F1564D" w:rsidTr="001E1B85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1882"/>
        </w:trPr>
        <w:tc>
          <w:tcPr>
            <w:tcW w:w="8522" w:type="dxa"/>
            <w:noWrap/>
            <w:hideMark/>
          </w:tcPr>
          <w:p w:rsidR="00B45617" w:rsidRPr="00F1564D" w:rsidRDefault="00B45617" w:rsidP="001E1B8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564D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ncRNA sequence:</w:t>
            </w:r>
          </w:p>
          <w:p w:rsidR="00B45617" w:rsidRPr="00F1564D" w:rsidRDefault="00B45617" w:rsidP="001E1B85">
            <w:pPr>
              <w:rPr>
                <w:rFonts w:ascii="Times New Roman" w:hAnsi="Times New Roman"/>
              </w:rPr>
            </w:pPr>
            <w:r w:rsidRPr="00CA73BA">
              <w:rPr>
                <w:rFonts w:ascii="Times New Roman" w:hAnsi="Times New Roman"/>
                <w:sz w:val="16"/>
                <w:szCs w:val="16"/>
              </w:rPr>
              <w:t>TTTCTTTGTAACCCAACAGAGCGTAATTGTTGCCTGTGGGTTTAAGTACTACGGCTTTGAGGCTGTTATGGCCTATATCGATGCCGGTAACGATTAGCTTATCCATCTCTTACTCTCGCTCCGAAATTTCTTCGTGCAAAGGTTGTTATTAGCACCCAAATAAGAGTTAATATCTCTATGTGCTAAATTTTTGACCTAAGAGTACAAGGGTTTGCCGTTACACAGCCTCAACCAATCAGGGATTCTCCGGTGAAGTTCATAAAGCGTTTATTATTTTTAACATTGATTTGCATAATTCTTGGAGTCACCACAATATTTGGCTTCTATCAGTAC</w:t>
            </w:r>
          </w:p>
        </w:tc>
      </w:tr>
    </w:tbl>
    <w:p w:rsidR="00E174B0" w:rsidRDefault="00E174B0"/>
    <w:sectPr w:rsidR="00E17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74B0" w:rsidRDefault="00E174B0" w:rsidP="00B45617">
      <w:r>
        <w:separator/>
      </w:r>
    </w:p>
  </w:endnote>
  <w:endnote w:type="continuationSeparator" w:id="1">
    <w:p w:rsidR="00E174B0" w:rsidRDefault="00E174B0" w:rsidP="00B45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74B0" w:rsidRDefault="00E174B0" w:rsidP="00B45617">
      <w:r>
        <w:separator/>
      </w:r>
    </w:p>
  </w:footnote>
  <w:footnote w:type="continuationSeparator" w:id="1">
    <w:p w:rsidR="00E174B0" w:rsidRDefault="00E174B0" w:rsidP="00B456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5617"/>
    <w:rsid w:val="00B45617"/>
    <w:rsid w:val="00E17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617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56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561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56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F7C76FE-18EE-44AE-9C20-D29BB5BC7A91}"/>
</file>

<file path=customXml/itemProps2.xml><?xml version="1.0" encoding="utf-8"?>
<ds:datastoreItem xmlns:ds="http://schemas.openxmlformats.org/officeDocument/2006/customXml" ds:itemID="{30973E28-8DC9-42BF-A5DB-0589B1951C79}"/>
</file>

<file path=customXml/itemProps3.xml><?xml version="1.0" encoding="utf-8"?>
<ds:datastoreItem xmlns:ds="http://schemas.openxmlformats.org/officeDocument/2006/customXml" ds:itemID="{BF0C7F16-E915-4EB2-893D-BB7CC3F100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3-24T08:38:00Z</dcterms:created>
  <dcterms:modified xsi:type="dcterms:W3CDTF">2016-03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